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  Definitions and timings of PPCs in the included studies</w:t>
      </w:r>
    </w:p>
    <w:tbl>
      <w:tblPr>
        <w:tblW w:w="137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8136"/>
        <w:gridCol w:w="3513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Cs definitions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ing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hini etal[4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;Times New Roman"/>
                <w:lang w:bidi="th-TH"/>
              </w:rPr>
            </w:pPr>
            <w:r>
              <w:rPr>
                <w:rFonts w:cs="TimesNewRomanPSMT;Times New Roman"/>
                <w:lang w:bidi="th-TH"/>
              </w:rPr>
              <w:t>Atelectasis, bronchospasm, hypoximia, pleural effusion, pneumonia, pneumothorax, respiratory failure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hospitalization after surger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 X, et al[5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ection, hydrothorax, atelectasis, emphysema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 7 days after surger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n T, et al[6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electasis, acute lung injury, ventilator-associated </w:t>
            </w:r>
            <w:r>
              <w:rPr>
                <w:rFonts w:eastAsia="OTNEJMQuadraat;宋体" w:cs="OTNEJMQuadraat;宋体"/>
                <w:color w:val="000000"/>
                <w:lang w:val="en-GB" w:bidi="th-TH"/>
              </w:rPr>
              <w:t>pneumonia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 5days after surger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ang L et al[9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ximia, pulmonary infection, atelectasis, acute respiratory distress syndrome, ventilator-associated lung injury, neurogenic pulmonary edema</w:t>
            </w:r>
          </w:p>
        </w:tc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 30 days after surgery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4:49:00Z</dcterms:created>
  <dc:creator>Administrator</dc:creator>
  <dc:description/>
  <cp:keywords/>
  <dc:language>en-US</dc:language>
  <cp:lastModifiedBy>AutoBVT</cp:lastModifiedBy>
  <dcterms:modified xsi:type="dcterms:W3CDTF">2026-02-24T0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